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utableau"/>
        <w:tblW w:w="10774" w:type="dxa"/>
        <w:tblInd w:w="-743" w:type="dxa"/>
        <w:tblLook w:val="04A0" w:firstRow="1" w:lastRow="0" w:firstColumn="1" w:lastColumn="0" w:noHBand="0" w:noVBand="1"/>
      </w:tblPr>
      <w:tblGrid>
        <w:gridCol w:w="2127"/>
        <w:gridCol w:w="2835"/>
        <w:gridCol w:w="3544"/>
        <w:gridCol w:w="2268"/>
      </w:tblGrid>
      <w:tr w:rsidR="000F30EE" w:rsidRPr="00F21CAA" w14:paraId="40127256" w14:textId="77777777" w:rsidTr="000F30EE">
        <w:trPr>
          <w:trHeight w:val="98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32FFB1B" w14:textId="77777777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bookmarkStart w:id="0" w:name="_Hlk202188560"/>
          </w:p>
        </w:tc>
        <w:tc>
          <w:tcPr>
            <w:tcW w:w="2835" w:type="dxa"/>
            <w:shd w:val="clear" w:color="auto" w:fill="F2F2F2" w:themeFill="background1" w:themeFillShade="F2"/>
            <w:vAlign w:val="center"/>
          </w:tcPr>
          <w:p w14:paraId="12C1401C" w14:textId="229600A8" w:rsidR="00FA594D" w:rsidRPr="00F21CAA" w:rsidRDefault="00FA594D" w:rsidP="004210C5">
            <w:pPr>
              <w:jc w:val="center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3544" w:type="dxa"/>
            <w:shd w:val="clear" w:color="auto" w:fill="F2F2F2" w:themeFill="background1" w:themeFillShade="F2"/>
            <w:vAlign w:val="center"/>
          </w:tcPr>
          <w:p w14:paraId="1AC52B0C" w14:textId="51327652" w:rsidR="00FA594D" w:rsidRPr="00F21CAA" w:rsidRDefault="00FA594D" w:rsidP="004210C5">
            <w:pPr>
              <w:jc w:val="center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191119AB" w14:textId="4D0E0D50" w:rsidR="00FA594D" w:rsidRPr="00F21CAA" w:rsidRDefault="00FA594D" w:rsidP="004210C5">
            <w:pPr>
              <w:jc w:val="center"/>
              <w:rPr>
                <w:rFonts w:ascii="Segoe UI" w:hAnsi="Segoe UI" w:cs="Segoe UI"/>
                <w:b/>
                <w:bCs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b/>
                <w:bCs/>
                <w:sz w:val="22"/>
                <w:szCs w:val="22"/>
              </w:rPr>
              <w:t>Output</w:t>
            </w:r>
          </w:p>
        </w:tc>
      </w:tr>
      <w:bookmarkEnd w:id="0"/>
      <w:tr w:rsidR="00FA594D" w:rsidRPr="00F21CAA" w14:paraId="6823207C" w14:textId="77777777" w:rsidTr="000F30EE">
        <w:trPr>
          <w:trHeight w:val="600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EB93672" w14:textId="0FA38BD2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Find Nuclei</w:t>
            </w:r>
          </w:p>
        </w:tc>
        <w:tc>
          <w:tcPr>
            <w:tcW w:w="2835" w:type="dxa"/>
          </w:tcPr>
          <w:p w14:paraId="426A67CA" w14:textId="5DD6C66B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Channel</w:t>
            </w:r>
            <w:r w:rsidR="00714ED1" w:rsidRPr="00F21CAA">
              <w:rPr>
                <w:rFonts w:ascii="Segoe UI" w:hAnsi="Segoe UI" w:cs="Segoe UI"/>
                <w:sz w:val="22"/>
                <w:szCs w:val="22"/>
              </w:rPr>
              <w:t xml:space="preserve"> 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>: H</w:t>
            </w:r>
            <w:r w:rsidR="004210C5" w:rsidRPr="00F21CAA">
              <w:rPr>
                <w:rFonts w:ascii="Segoe UI" w:hAnsi="Segoe UI" w:cs="Segoe UI"/>
                <w:sz w:val="22"/>
                <w:szCs w:val="22"/>
              </w:rPr>
              <w:t>oechst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33342</w:t>
            </w:r>
          </w:p>
        </w:tc>
        <w:tc>
          <w:tcPr>
            <w:tcW w:w="3544" w:type="dxa"/>
          </w:tcPr>
          <w:p w14:paraId="1F47E430" w14:textId="2AFC2F3F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ommon Threshold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0.5</w:t>
            </w:r>
          </w:p>
          <w:p w14:paraId="2409B59E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Area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35 µm²</w:t>
            </w:r>
          </w:p>
          <w:p w14:paraId="2389405F" w14:textId="27AD587C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Splitting Coefficient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3.9</w:t>
            </w:r>
          </w:p>
          <w:p w14:paraId="63774B69" w14:textId="40284ECC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Individual Threshold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0.33</w:t>
            </w:r>
          </w:p>
          <w:p w14:paraId="7294DF3F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ontrast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0.2</w:t>
            </w:r>
          </w:p>
          <w:p w14:paraId="071C88F4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6CBEA093" w14:textId="671B92EA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Nucle</w:t>
            </w:r>
            <w:r w:rsidR="00695D08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us</w:t>
            </w:r>
          </w:p>
        </w:tc>
      </w:tr>
      <w:tr w:rsidR="00FA594D" w:rsidRPr="00F21CAA" w14:paraId="7F649F63" w14:textId="77777777" w:rsidTr="000F30EE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6A22345" w14:textId="6D740571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Find Cytoplasm</w:t>
            </w:r>
          </w:p>
        </w:tc>
        <w:tc>
          <w:tcPr>
            <w:tcW w:w="2835" w:type="dxa"/>
          </w:tcPr>
          <w:tbl>
            <w:tblPr>
              <w:tblW w:w="630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</w:tblGrid>
            <w:tr w:rsidR="00695D08" w:rsidRPr="00F21CAA" w14:paraId="6AFD9EB2" w14:textId="77777777" w:rsidTr="000F30EE">
              <w:trPr>
                <w:trHeight w:val="4"/>
                <w:tblCellSpacing w:w="0" w:type="dxa"/>
              </w:trPr>
              <w:tc>
                <w:tcPr>
                  <w:tcW w:w="5000" w:type="pct"/>
                  <w:vAlign w:val="center"/>
                  <w:hideMark/>
                </w:tcPr>
                <w:p w14:paraId="5205F2D3" w14:textId="77777777" w:rsidR="00695D08" w:rsidRPr="00F21CAA" w:rsidRDefault="00695D08" w:rsidP="004210C5">
                  <w:pPr>
                    <w:spacing w:after="0" w:line="240" w:lineRule="auto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</w:p>
              </w:tc>
            </w:tr>
          </w:tbl>
          <w:p w14:paraId="4B6C674F" w14:textId="6563BDB7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hannel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Alexa 488</w:t>
            </w:r>
          </w:p>
          <w:p w14:paraId="352FC8F6" w14:textId="11B1BF66" w:rsidR="00FA594D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Population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: Nuclei</w:t>
            </w:r>
          </w:p>
        </w:tc>
        <w:tc>
          <w:tcPr>
            <w:tcW w:w="3544" w:type="dxa"/>
          </w:tcPr>
          <w:p w14:paraId="75633548" w14:textId="3E71F04B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Common Threshold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: 0.18</w:t>
            </w:r>
          </w:p>
          <w:p w14:paraId="7A00042A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Individual Threshold :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0.15</w:t>
            </w:r>
          </w:p>
          <w:p w14:paraId="053D565E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D271530" w14:textId="710F1C56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Cytoplasm</w:t>
            </w:r>
          </w:p>
        </w:tc>
      </w:tr>
      <w:tr w:rsidR="00FA594D" w:rsidRPr="00F21CAA" w14:paraId="3D39433C" w14:textId="77777777" w:rsidTr="000F30EE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24387B5" w14:textId="3E3C2E15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Remove cells at the borders</w:t>
            </w:r>
          </w:p>
        </w:tc>
        <w:tc>
          <w:tcPr>
            <w:tcW w:w="2835" w:type="dxa"/>
          </w:tcPr>
          <w:p w14:paraId="67DDE88D" w14:textId="77777777" w:rsid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Population :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03BA1694" w14:textId="3F16C705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Nuclei</w:t>
            </w:r>
            <w:r w:rsidR="00B50052" w:rsidRPr="00F21CAA">
              <w:rPr>
                <w:rFonts w:ascii="Segoe UI" w:hAnsi="Segoe UI" w:cs="Segoe UI"/>
                <w:sz w:val="22"/>
                <w:szCs w:val="22"/>
              </w:rPr>
              <w:t xml:space="preserve"> and cytoplasm</w:t>
            </w:r>
          </w:p>
        </w:tc>
        <w:tc>
          <w:tcPr>
            <w:tcW w:w="3544" w:type="dxa"/>
          </w:tcPr>
          <w:p w14:paraId="5B316FB4" w14:textId="341C4CC8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Common Filters</w:t>
            </w:r>
          </w:p>
          <w:p w14:paraId="4B2C9C68" w14:textId="541ACF24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Remove Border Objects</w:t>
            </w:r>
          </w:p>
          <w:p w14:paraId="1500EDDB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5FB1A5FA" w14:textId="69B363C0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Cells Selected</w:t>
            </w:r>
          </w:p>
        </w:tc>
      </w:tr>
      <w:tr w:rsidR="00FA594D" w:rsidRPr="00F21CAA" w14:paraId="11D76E81" w14:textId="77777777" w:rsidTr="000F30EE">
        <w:trPr>
          <w:trHeight w:val="402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8D51F59" w14:textId="3CD02324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Define macrophage nucleus</w:t>
            </w:r>
          </w:p>
        </w:tc>
        <w:tc>
          <w:tcPr>
            <w:tcW w:w="2835" w:type="dxa"/>
          </w:tcPr>
          <w:tbl>
            <w:tblPr>
              <w:tblW w:w="133" w:type="dxa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7"/>
              <w:gridCol w:w="36"/>
            </w:tblGrid>
            <w:tr w:rsidR="00FA594D" w:rsidRPr="00F21CAA" w14:paraId="5E999DF5" w14:textId="77777777" w:rsidTr="000F30EE">
              <w:trPr>
                <w:trHeight w:val="4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333A43EA" w14:textId="77777777" w:rsidR="00FA594D" w:rsidRPr="00F21CAA" w:rsidRDefault="00FA594D" w:rsidP="004210C5">
                  <w:pPr>
                    <w:spacing w:after="0" w:line="240" w:lineRule="auto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val="en-US" w:eastAsia="fr-FR"/>
                      <w14:ligatures w14:val="none"/>
                    </w:rPr>
                  </w:pPr>
                </w:p>
              </w:tc>
              <w:tc>
                <w:tcPr>
                  <w:tcW w:w="1353" w:type="pct"/>
                  <w:vAlign w:val="center"/>
                  <w:hideMark/>
                </w:tcPr>
                <w:p w14:paraId="527B4883" w14:textId="20A9BA99" w:rsidR="00FA594D" w:rsidRPr="00F21CAA" w:rsidRDefault="00FA594D" w:rsidP="004210C5">
                  <w:pPr>
                    <w:spacing w:before="100" w:beforeAutospacing="1" w:after="100" w:afterAutospacing="1" w:line="240" w:lineRule="auto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val="en-US" w:eastAsia="fr-FR"/>
                      <w14:ligatures w14:val="none"/>
                    </w:rPr>
                  </w:pPr>
                </w:p>
              </w:tc>
            </w:tr>
          </w:tbl>
          <w:p w14:paraId="106B9D41" w14:textId="5EE2BD1C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Population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Cells</w:t>
            </w:r>
            <w:r w:rsidR="00BE7250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Selected</w:t>
            </w:r>
          </w:p>
          <w:p w14:paraId="03208F46" w14:textId="0B7C8E66" w:rsidR="00FA594D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Region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Nucleus</w:t>
            </w:r>
          </w:p>
        </w:tc>
        <w:tc>
          <w:tcPr>
            <w:tcW w:w="3544" w:type="dxa"/>
          </w:tcPr>
          <w:p w14:paraId="77DF2EF9" w14:textId="54D50AD6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Standard</w:t>
            </w:r>
          </w:p>
          <w:p w14:paraId="481A089B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Area</w:t>
            </w:r>
          </w:p>
          <w:p w14:paraId="29C90FC8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Roundness</w:t>
            </w:r>
          </w:p>
          <w:p w14:paraId="13252029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24F936D" w14:textId="77777777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</w:tr>
      <w:tr w:rsidR="00FA594D" w:rsidRPr="00F21CAA" w14:paraId="27A32DB6" w14:textId="77777777" w:rsidTr="000F30EE">
        <w:trPr>
          <w:trHeight w:val="398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0B6FD4B" w14:textId="0FBA4787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Select nucleus based on channel intensity</w:t>
            </w:r>
          </w:p>
        </w:tc>
        <w:tc>
          <w:tcPr>
            <w:tcW w:w="2835" w:type="dxa"/>
          </w:tcPr>
          <w:p w14:paraId="10880F8D" w14:textId="22F119D6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hannel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</w:t>
            </w:r>
            <w:r w:rsidR="004210C5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Hoechst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33342</w:t>
            </w:r>
          </w:p>
          <w:p w14:paraId="4EC9460D" w14:textId="018421B5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Population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Cells Selected</w:t>
            </w:r>
          </w:p>
          <w:p w14:paraId="1A91328C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Region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Nucleus</w:t>
            </w:r>
          </w:p>
          <w:p w14:paraId="571FE316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</w:tcPr>
          <w:p w14:paraId="5F28A75D" w14:textId="450DC943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Standard</w:t>
            </w:r>
          </w:p>
          <w:p w14:paraId="35A977D9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Mean</w:t>
            </w:r>
          </w:p>
          <w:p w14:paraId="7D57AFB6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27FCC876" w14:textId="1987218C" w:rsidR="00FA594D" w:rsidRPr="00F21CAA" w:rsidRDefault="00695D08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Intensity Nucleus </w:t>
            </w:r>
            <w:r w:rsidR="004210C5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Hoechst 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33342</w:t>
            </w:r>
          </w:p>
        </w:tc>
      </w:tr>
      <w:tr w:rsidR="00FA594D" w:rsidRPr="00F21CAA" w14:paraId="27408451" w14:textId="77777777" w:rsidTr="000F30EE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A1D6699" w14:textId="53F8B957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Select macrophage cells</w:t>
            </w:r>
          </w:p>
        </w:tc>
        <w:tc>
          <w:tcPr>
            <w:tcW w:w="2835" w:type="dxa"/>
          </w:tcPr>
          <w:p w14:paraId="14F5E05D" w14:textId="09B9720B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Population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: Cells Selected</w:t>
            </w:r>
          </w:p>
        </w:tc>
        <w:tc>
          <w:tcPr>
            <w:tcW w:w="3544" w:type="dxa"/>
          </w:tcPr>
          <w:p w14:paraId="19533632" w14:textId="3CEEE522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Filter by Property</w:t>
            </w:r>
          </w:p>
          <w:p w14:paraId="2852ECF0" w14:textId="2199D40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Nucleus Area [µm²]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</w:t>
            </w:r>
            <w:r w:rsidR="00BE7250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≤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200</w:t>
            </w:r>
          </w:p>
          <w:p w14:paraId="37AD0F07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5263EB6" w14:textId="2AAD1094" w:rsidR="00FA594D" w:rsidRPr="00F21CAA" w:rsidRDefault="00695D08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Real cells (macrophages)</w:t>
            </w:r>
          </w:p>
        </w:tc>
      </w:tr>
      <w:tr w:rsidR="00FA594D" w:rsidRPr="00F21CAA" w14:paraId="34402BD5" w14:textId="77777777" w:rsidTr="000F30EE">
        <w:trPr>
          <w:trHeight w:val="300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120D3BE" w14:textId="36E813C4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Select fibroblast cells</w:t>
            </w:r>
          </w:p>
        </w:tc>
        <w:tc>
          <w:tcPr>
            <w:tcW w:w="2835" w:type="dxa"/>
          </w:tcPr>
          <w:p w14:paraId="13680255" w14:textId="1DE15F54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Population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: Cells Selected</w:t>
            </w:r>
          </w:p>
        </w:tc>
        <w:tc>
          <w:tcPr>
            <w:tcW w:w="3544" w:type="dxa"/>
          </w:tcPr>
          <w:p w14:paraId="7593A2EF" w14:textId="33D92DD5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Filter by Property</w:t>
            </w:r>
          </w:p>
          <w:p w14:paraId="3BDE91B4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Nucleus Area [µm²]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200</w:t>
            </w:r>
          </w:p>
          <w:p w14:paraId="182E3659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tbl>
            <w:tblPr>
              <w:tblW w:w="2052" w:type="dxa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2016"/>
            </w:tblGrid>
            <w:tr w:rsidR="00FA594D" w:rsidRPr="00F21CAA" w14:paraId="57F9F908" w14:textId="77777777" w:rsidTr="000F30EE">
              <w:trPr>
                <w:trHeight w:val="201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0E0230B6" w14:textId="77777777" w:rsidR="00FA594D" w:rsidRPr="00F21CAA" w:rsidRDefault="00FA594D" w:rsidP="004210C5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137EF4" w14:textId="7EABDFC9" w:rsidR="00FA594D" w:rsidRPr="00F21CAA" w:rsidRDefault="00695D08" w:rsidP="004210C5">
                  <w:pPr>
                    <w:spacing w:before="100" w:beforeAutospacing="1" w:after="100" w:afterAutospacing="1" w:line="240" w:lineRule="auto"/>
                    <w:jc w:val="center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  <w:r w:rsidRPr="00F21CAA"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  <w:t>Contaminating cells (fibroblasts)</w:t>
                  </w:r>
                </w:p>
              </w:tc>
            </w:tr>
          </w:tbl>
          <w:p w14:paraId="3FE7A20A" w14:textId="77777777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</w:tr>
      <w:tr w:rsidR="00FA594D" w:rsidRPr="00F21CAA" w14:paraId="3F17CF91" w14:textId="77777777" w:rsidTr="000F30EE">
        <w:trPr>
          <w:trHeight w:val="801"/>
        </w:trPr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CDE47D3" w14:textId="1F8D2BF7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Find parasites in macrophages</w:t>
            </w:r>
          </w:p>
        </w:tc>
        <w:tc>
          <w:tcPr>
            <w:tcW w:w="2835" w:type="dxa"/>
          </w:tcPr>
          <w:p w14:paraId="66FDF945" w14:textId="1D8DF31B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hannel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H</w:t>
            </w:r>
            <w:r w:rsidR="004210C5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oechst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33342</w:t>
            </w:r>
          </w:p>
          <w:p w14:paraId="3850B112" w14:textId="3BEA17D2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Population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: Real Cells</w:t>
            </w:r>
          </w:p>
          <w:p w14:paraId="0AA5D3B0" w14:textId="197FFCCC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R</w:t>
            </w:r>
            <w:r w:rsidR="00D40EC7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egion of Interest</w:t>
            </w: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 xml:space="preserve"> </w:t>
            </w:r>
            <w:r w:rsidR="00D40EC7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(ROI)</w:t>
            </w: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 xml:space="preserve">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Cytoplasm</w:t>
            </w:r>
          </w:p>
          <w:p w14:paraId="16761B08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3544" w:type="dxa"/>
          </w:tcPr>
          <w:p w14:paraId="3598487B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Radius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≤ 4 px</w:t>
            </w:r>
          </w:p>
          <w:p w14:paraId="2E2163B6" w14:textId="1EA0B05A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ontrast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0.32</w:t>
            </w:r>
          </w:p>
          <w:p w14:paraId="51FB0C77" w14:textId="159A371A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Uncorrected Spot to Region </w:t>
            </w: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Intensity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1</w:t>
            </w:r>
          </w:p>
          <w:p w14:paraId="271A18C9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Distance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≥ 3 px</w:t>
            </w:r>
          </w:p>
          <w:p w14:paraId="2F358B8C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Spot Peak Radius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0 px</w:t>
            </w:r>
          </w:p>
          <w:p w14:paraId="34373A00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Calculate Spot Properties</w:t>
            </w:r>
          </w:p>
          <w:p w14:paraId="4BF7D048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41A49ECE" w14:textId="77777777" w:rsidR="000F30EE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Spots </w:t>
            </w:r>
            <w:r w:rsidR="000F30EE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in </w:t>
            </w:r>
          </w:p>
          <w:p w14:paraId="7CFE33D8" w14:textId="3CB3327C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Real Cells</w:t>
            </w:r>
          </w:p>
        </w:tc>
      </w:tr>
      <w:tr w:rsidR="00FA594D" w:rsidRPr="00F21CAA" w14:paraId="2C36CBD7" w14:textId="77777777" w:rsidTr="000F30EE">
        <w:trPr>
          <w:trHeight w:val="801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82CF50" w14:textId="24429029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Find parasites in fibroblast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2DB24FB" w14:textId="0B0BC9DC" w:rsidR="00695D08" w:rsidRPr="00F21CAA" w:rsidRDefault="00695D08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Channel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: </w:t>
            </w:r>
            <w:r w:rsidR="004210C5"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Hoechst 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>33342</w:t>
            </w:r>
          </w:p>
          <w:p w14:paraId="4C2684A7" w14:textId="4296DDF7" w:rsidR="00695D08" w:rsidRPr="00F21CAA" w:rsidRDefault="004210C5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Population</w:t>
            </w:r>
            <w:r w:rsidR="00695D08" w:rsidRPr="00F21CAA">
              <w:rPr>
                <w:rFonts w:ascii="Segoe UI" w:hAnsi="Segoe UI" w:cs="Segoe UI"/>
                <w:sz w:val="22"/>
                <w:szCs w:val="22"/>
                <w:u w:val="single"/>
              </w:rPr>
              <w:t xml:space="preserve"> :</w:t>
            </w:r>
            <w:r w:rsidR="00695D08" w:rsidRPr="00F21CAA">
              <w:rPr>
                <w:rFonts w:ascii="Segoe UI" w:hAnsi="Segoe UI" w:cs="Segoe UI"/>
                <w:sz w:val="22"/>
                <w:szCs w:val="22"/>
              </w:rPr>
              <w:t xml:space="preserve"> C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>ontaminating Cells</w:t>
            </w:r>
          </w:p>
          <w:p w14:paraId="2857D72D" w14:textId="1EAE9947" w:rsidR="00FA594D" w:rsidRPr="00F21CAA" w:rsidRDefault="00695D08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ROI :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Cytoplas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FBA0E7A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Radius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≤ 4 px</w:t>
            </w:r>
          </w:p>
          <w:p w14:paraId="7FCA354F" w14:textId="30CE1A82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Contrast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0.4</w:t>
            </w:r>
          </w:p>
          <w:p w14:paraId="0B6C137C" w14:textId="6DDBB588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Uncorrected Spot to Region </w:t>
            </w: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Intensity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&gt; 1</w:t>
            </w:r>
          </w:p>
          <w:p w14:paraId="4C343238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Distance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≥ 3 px</w:t>
            </w:r>
          </w:p>
          <w:p w14:paraId="097774B3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Spot Peak Radius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: 0 px</w:t>
            </w:r>
          </w:p>
          <w:p w14:paraId="46C4AF26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Calculate Spot Properties</w:t>
            </w:r>
          </w:p>
          <w:p w14:paraId="4CE6AC25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tbl>
            <w:tblPr>
              <w:tblW w:w="2052" w:type="dxa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  <w:gridCol w:w="2016"/>
            </w:tblGrid>
            <w:tr w:rsidR="00FA594D" w:rsidRPr="00F21CAA" w14:paraId="21BB14F4" w14:textId="77777777" w:rsidTr="000F30EE">
              <w:trPr>
                <w:trHeight w:val="201"/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5FB8B084" w14:textId="77777777" w:rsidR="00FA594D" w:rsidRPr="00F21CAA" w:rsidRDefault="00FA594D" w:rsidP="004210C5">
                  <w:pPr>
                    <w:spacing w:after="0" w:line="240" w:lineRule="auto"/>
                    <w:jc w:val="center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589E3B" w14:textId="7360B3D1" w:rsidR="00FA594D" w:rsidRPr="00F21CAA" w:rsidRDefault="00FA594D" w:rsidP="004210C5">
                  <w:pPr>
                    <w:spacing w:before="100" w:beforeAutospacing="1" w:after="100" w:afterAutospacing="1" w:line="240" w:lineRule="auto"/>
                    <w:jc w:val="center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  <w:r w:rsidRPr="00F21CAA"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  <w:t>Spots</w:t>
                  </w:r>
                  <w:r w:rsidR="004210C5" w:rsidRPr="00F21CAA"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  <w:t xml:space="preserve"> in</w:t>
                  </w:r>
                  <w:r w:rsidRPr="00F21CAA"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  <w:t xml:space="preserve"> </w:t>
                  </w:r>
                  <w:r w:rsidR="00695D08" w:rsidRPr="00F21CAA"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  <w:t>Contaminating Cells</w:t>
                  </w:r>
                </w:p>
              </w:tc>
            </w:tr>
          </w:tbl>
          <w:p w14:paraId="4866D644" w14:textId="77777777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</w:p>
        </w:tc>
      </w:tr>
      <w:tr w:rsidR="00026400" w:rsidRPr="00F21CAA" w14:paraId="12673193" w14:textId="77777777" w:rsidTr="000F30EE">
        <w:trPr>
          <w:trHeight w:val="30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36C87A" w14:textId="396E1553" w:rsidR="00FA594D" w:rsidRPr="00F21CAA" w:rsidRDefault="00B50052" w:rsidP="004210C5">
            <w:pPr>
              <w:jc w:val="center"/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Select infected macrophag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tbl>
            <w:tblPr>
              <w:tblW w:w="2434" w:type="pct"/>
              <w:tblCellSpacing w:w="0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9"/>
              <w:gridCol w:w="966"/>
            </w:tblGrid>
            <w:tr w:rsidR="004210C5" w:rsidRPr="00F21CAA" w14:paraId="1C6C6D41" w14:textId="77777777" w:rsidTr="000F30EE">
              <w:trPr>
                <w:trHeight w:val="4"/>
                <w:tblCellSpacing w:w="0" w:type="dxa"/>
              </w:trPr>
              <w:tc>
                <w:tcPr>
                  <w:tcW w:w="1212" w:type="pct"/>
                  <w:vAlign w:val="center"/>
                  <w:hideMark/>
                </w:tcPr>
                <w:p w14:paraId="4C5EFA4F" w14:textId="77777777" w:rsidR="004210C5" w:rsidRPr="00F21CAA" w:rsidRDefault="004210C5" w:rsidP="004210C5">
                  <w:pPr>
                    <w:spacing w:after="0" w:line="240" w:lineRule="auto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2B57A4B" w14:textId="77777777" w:rsidR="004210C5" w:rsidRPr="00F21CAA" w:rsidRDefault="004210C5" w:rsidP="004210C5">
                  <w:pPr>
                    <w:spacing w:after="0" w:line="240" w:lineRule="auto"/>
                    <w:rPr>
                      <w:rFonts w:ascii="Segoe UI" w:eastAsia="Times New Roman" w:hAnsi="Segoe UI" w:cs="Segoe UI"/>
                      <w:kern w:val="0"/>
                      <w:sz w:val="22"/>
                      <w:szCs w:val="22"/>
                      <w:lang w:eastAsia="fr-FR"/>
                      <w14:ligatures w14:val="none"/>
                    </w:rPr>
                  </w:pPr>
                </w:p>
              </w:tc>
            </w:tr>
          </w:tbl>
          <w:p w14:paraId="3F97D3DA" w14:textId="77777777" w:rsidR="00026400" w:rsidRPr="00F21CAA" w:rsidRDefault="004210C5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</w:rPr>
              <w:t>Population :</w:t>
            </w:r>
            <w:r w:rsidRPr="00F21CAA">
              <w:rPr>
                <w:rFonts w:ascii="Segoe UI" w:hAnsi="Segoe UI" w:cs="Segoe UI"/>
                <w:sz w:val="22"/>
                <w:szCs w:val="22"/>
              </w:rPr>
              <w:t xml:space="preserve"> </w:t>
            </w:r>
          </w:p>
          <w:p w14:paraId="49B5D433" w14:textId="29D3DB7B" w:rsidR="00FA594D" w:rsidRPr="00F21CAA" w:rsidRDefault="004210C5" w:rsidP="004210C5">
            <w:pPr>
              <w:rPr>
                <w:rFonts w:ascii="Segoe UI" w:hAnsi="Segoe UI" w:cs="Segoe UI"/>
                <w:sz w:val="22"/>
                <w:szCs w:val="22"/>
              </w:rPr>
            </w:pPr>
            <w:r w:rsidRPr="00F21CAA">
              <w:rPr>
                <w:rFonts w:ascii="Segoe UI" w:hAnsi="Segoe UI" w:cs="Segoe UI"/>
                <w:sz w:val="22"/>
                <w:szCs w:val="22"/>
              </w:rPr>
              <w:t>Real Cell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D3D23E1" w14:textId="20D0071D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Filter by Property</w:t>
            </w:r>
          </w:p>
          <w:p w14:paraId="1D963BFE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u w:val="single"/>
                <w:lang w:val="en-US"/>
              </w:rPr>
              <w:t>Number of Spots :</w:t>
            </w: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 xml:space="preserve"> &gt; 0</w:t>
            </w:r>
          </w:p>
          <w:p w14:paraId="5F9A873C" w14:textId="77777777" w:rsidR="00FA594D" w:rsidRPr="00F21CAA" w:rsidRDefault="00FA594D" w:rsidP="004210C5">
            <w:pPr>
              <w:rPr>
                <w:rFonts w:ascii="Segoe UI" w:hAnsi="Segoe UI" w:cs="Segoe UI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642F96A" w14:textId="1B14A280" w:rsidR="00FA594D" w:rsidRPr="00F21CAA" w:rsidRDefault="00FA594D" w:rsidP="004210C5">
            <w:pPr>
              <w:jc w:val="center"/>
              <w:rPr>
                <w:rFonts w:ascii="Segoe UI" w:hAnsi="Segoe UI" w:cs="Segoe UI"/>
                <w:sz w:val="22"/>
                <w:szCs w:val="22"/>
                <w:lang w:val="en-US"/>
              </w:rPr>
            </w:pPr>
            <w:r w:rsidRPr="00F21CAA">
              <w:rPr>
                <w:rFonts w:ascii="Segoe UI" w:hAnsi="Segoe UI" w:cs="Segoe UI"/>
                <w:sz w:val="22"/>
                <w:szCs w:val="22"/>
                <w:lang w:val="en-US"/>
              </w:rPr>
              <w:t>Infected Real Cells</w:t>
            </w:r>
          </w:p>
        </w:tc>
      </w:tr>
    </w:tbl>
    <w:p w14:paraId="47AA55BD" w14:textId="77777777" w:rsidR="00026400" w:rsidRPr="00F21CAA" w:rsidRDefault="00026400">
      <w:pPr>
        <w:rPr>
          <w:rFonts w:ascii="Segoe UI" w:hAnsi="Segoe UI" w:cs="Segoe UI"/>
          <w:sz w:val="22"/>
          <w:szCs w:val="22"/>
          <w:lang w:val="en-US"/>
        </w:rPr>
      </w:pPr>
    </w:p>
    <w:sectPr w:rsidR="00026400" w:rsidRPr="00F21C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C20"/>
    <w:rsid w:val="00014FE4"/>
    <w:rsid w:val="00026400"/>
    <w:rsid w:val="000C4CED"/>
    <w:rsid w:val="000F30EE"/>
    <w:rsid w:val="00320F2F"/>
    <w:rsid w:val="004210C5"/>
    <w:rsid w:val="004E75E4"/>
    <w:rsid w:val="00695D08"/>
    <w:rsid w:val="00714ED1"/>
    <w:rsid w:val="00A86C20"/>
    <w:rsid w:val="00B50052"/>
    <w:rsid w:val="00BA67DE"/>
    <w:rsid w:val="00BE7250"/>
    <w:rsid w:val="00D40EC7"/>
    <w:rsid w:val="00F21CAA"/>
    <w:rsid w:val="00FA5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CCDEC6"/>
  <w15:chartTrackingRefBased/>
  <w15:docId w15:val="{C7BBF5FA-F3B6-4E0B-9D76-0AA0DBB31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86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6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86C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6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86C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86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86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86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86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86C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86C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86C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86C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86C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86C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86C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86C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86C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86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86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86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86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86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86C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86C2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86C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86C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86C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86C2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FA5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lnparam">
    <w:name w:val="clnparam"/>
    <w:basedOn w:val="Normal"/>
    <w:rsid w:val="00FA59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</w:rPr>
  </w:style>
  <w:style w:type="character" w:customStyle="1" w:styleId="clnitemname1">
    <w:name w:val="clnitemname1"/>
    <w:basedOn w:val="Policepardfaut"/>
    <w:rsid w:val="00FA594D"/>
  </w:style>
  <w:style w:type="character" w:customStyle="1" w:styleId="clnitemname2">
    <w:name w:val="clnitemname2"/>
    <w:basedOn w:val="Policepardfaut"/>
    <w:rsid w:val="00FA5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03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2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0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81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2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5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8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344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35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8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4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3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3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4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746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22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0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18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9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32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3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8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104558-97AD-40EF-85AF-2F549A6C6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 JENKINS</dc:creator>
  <cp:keywords/>
  <dc:description/>
  <cp:lastModifiedBy>Paul  JENKINS</cp:lastModifiedBy>
  <cp:revision>5</cp:revision>
  <cp:lastPrinted>2025-06-30T11:48:00Z</cp:lastPrinted>
  <dcterms:created xsi:type="dcterms:W3CDTF">2025-06-30T13:23:00Z</dcterms:created>
  <dcterms:modified xsi:type="dcterms:W3CDTF">2025-06-30T13:26:00Z</dcterms:modified>
</cp:coreProperties>
</file>